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720" w:rsidRDefault="00226720" w:rsidP="00226720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6647E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854836">
        <w:rPr>
          <w:rFonts w:ascii="Times New Roman" w:hAnsi="Times New Roman"/>
          <w:b/>
          <w:sz w:val="24"/>
          <w:szCs w:val="24"/>
          <w:lang w:val="en-US"/>
        </w:rPr>
        <w:t xml:space="preserve"> – </w:t>
      </w:r>
      <w:r w:rsidRPr="00226720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SR means of conditioned lick suppression during the retention test session.</w:t>
      </w:r>
    </w:p>
    <w:p w:rsidR="00226720" w:rsidRDefault="00226720" w:rsidP="00226720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428"/>
        <w:gridCol w:w="1750"/>
        <w:gridCol w:w="1750"/>
        <w:gridCol w:w="1750"/>
      </w:tblGrid>
      <w:tr w:rsidR="009E7656" w:rsidTr="00FF1A6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656" w:rsidRDefault="009E7656" w:rsidP="0022672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Trai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656" w:rsidRDefault="009E7656" w:rsidP="00226720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25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50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.00 g.kg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vertAlign w:val="superscript"/>
                <w:lang w:val="en-US" w:eastAsia="pt-BR"/>
              </w:rPr>
              <w:t>-1</w:t>
            </w:r>
            <w:r w:rsidRPr="009E7656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EGb</w:t>
            </w:r>
          </w:p>
        </w:tc>
      </w:tr>
      <w:tr w:rsidR="009E7656" w:rsidTr="009E765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89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77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7656" w:rsidRDefault="009E7656" w:rsidP="009E7656">
            <w:pPr>
              <w:jc w:val="center"/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78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E7656" w:rsidRDefault="009E7656" w:rsidP="009E7656">
            <w:pPr>
              <w:jc w:val="center"/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2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5</w:t>
            </w:r>
          </w:p>
        </w:tc>
      </w:tr>
      <w:tr w:rsidR="009E7656" w:rsidRPr="009E7656" w:rsidTr="009E7656">
        <w:trPr>
          <w:jc w:val="center"/>
        </w:trPr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2,3,4</w:t>
            </w:r>
          </w:p>
        </w:tc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5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4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5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5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vAlign w:val="center"/>
          </w:tcPr>
          <w:p w:rsidR="009E7656" w:rsidRDefault="009E7656" w:rsidP="009E7656">
            <w:pPr>
              <w:jc w:val="center"/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5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2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vAlign w:val="center"/>
          </w:tcPr>
          <w:p w:rsidR="009E7656" w:rsidRDefault="009E7656" w:rsidP="009E7656">
            <w:pPr>
              <w:jc w:val="center"/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0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5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</w:tr>
      <w:tr w:rsidR="009E7656" w:rsidRPr="009E7656" w:rsidTr="009E7656">
        <w:trPr>
          <w:jc w:val="center"/>
        </w:trPr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,6,7</w:t>
            </w:r>
          </w:p>
        </w:tc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4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5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64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06 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vAlign w:val="center"/>
          </w:tcPr>
          <w:p w:rsidR="009E7656" w:rsidRPr="009E7656" w:rsidRDefault="009E7656" w:rsidP="009E7656">
            <w:pPr>
              <w:jc w:val="center"/>
              <w:rPr>
                <w:lang w:val="en-US"/>
              </w:rPr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2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3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vAlign w:val="center"/>
          </w:tcPr>
          <w:p w:rsidR="009E7656" w:rsidRPr="009E7656" w:rsidRDefault="009E7656" w:rsidP="009E7656">
            <w:pPr>
              <w:jc w:val="center"/>
              <w:rPr>
                <w:lang w:val="en-US"/>
              </w:rPr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61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7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</w:tr>
      <w:tr w:rsidR="009E7656" w:rsidRPr="009E7656" w:rsidTr="009E765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8,9,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56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6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7656" w:rsidRDefault="009E7656" w:rsidP="009E7656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0.5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07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7656" w:rsidRPr="009E7656" w:rsidRDefault="009E7656" w:rsidP="009E7656">
            <w:pPr>
              <w:jc w:val="center"/>
              <w:rPr>
                <w:lang w:val="en-US"/>
              </w:rPr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4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4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7656" w:rsidRPr="009E7656" w:rsidRDefault="009E7656" w:rsidP="009E7656">
            <w:pPr>
              <w:jc w:val="center"/>
              <w:rPr>
                <w:lang w:val="en-US"/>
              </w:rPr>
            </w:pP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52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  <w:r w:rsidRPr="00736BE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736BE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07</w:t>
            </w:r>
            <w:r w:rsidR="002F2F21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val="en-US" w:eastAsia="pt-BR"/>
              </w:rPr>
              <w:t>*</w:t>
            </w:r>
          </w:p>
        </w:tc>
      </w:tr>
    </w:tbl>
    <w:p w:rsidR="00226720" w:rsidRDefault="00226720" w:rsidP="0022672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6720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Data represent </w:t>
      </w:r>
      <w:r>
        <w:rPr>
          <w:rFonts w:ascii="Times New Roman" w:hAnsi="Times New Roman"/>
          <w:sz w:val="24"/>
          <w:szCs w:val="24"/>
          <w:lang w:val="en-US"/>
        </w:rPr>
        <w:t>mean ± SEM (n=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6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per group).</w:t>
      </w:r>
      <w:r w:rsidR="002F2F2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F2F21" w:rsidRPr="00E736F1">
        <w:rPr>
          <w:rFonts w:ascii="Times New Roman" w:hAnsi="Times New Roman"/>
          <w:sz w:val="24"/>
          <w:szCs w:val="24"/>
          <w:lang w:val="en-US"/>
        </w:rPr>
        <w:t>*P&lt;0.05 (two-way ANOVA repeated measures-Tukey post hoc test)</w:t>
      </w:r>
      <w:r w:rsidR="002F2F21">
        <w:rPr>
          <w:rFonts w:ascii="Times New Roman" w:hAnsi="Times New Roman"/>
          <w:sz w:val="24"/>
          <w:szCs w:val="24"/>
          <w:lang w:val="en-US"/>
        </w:rPr>
        <w:t xml:space="preserve"> when compared with the first trial</w:t>
      </w:r>
      <w:r w:rsidR="002F2F21" w:rsidRPr="00E736F1">
        <w:rPr>
          <w:rFonts w:ascii="Times New Roman" w:hAnsi="Times New Roman"/>
          <w:sz w:val="24"/>
          <w:szCs w:val="24"/>
          <w:lang w:val="en-US"/>
        </w:rPr>
        <w:t>.</w:t>
      </w:r>
    </w:p>
    <w:p w:rsidR="00D756C1" w:rsidRDefault="00D756C1" w:rsidP="0022672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756C1" w:rsidRDefault="00D756C1" w:rsidP="0022672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D756C1" w:rsidSect="004533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8AEFD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EE"/>
    <w:rsid w:val="000818DF"/>
    <w:rsid w:val="000E6DBB"/>
    <w:rsid w:val="00145312"/>
    <w:rsid w:val="00172FEE"/>
    <w:rsid w:val="00226720"/>
    <w:rsid w:val="00245F7F"/>
    <w:rsid w:val="002F2F21"/>
    <w:rsid w:val="0032071B"/>
    <w:rsid w:val="00453387"/>
    <w:rsid w:val="004D2519"/>
    <w:rsid w:val="005F26F8"/>
    <w:rsid w:val="006647EE"/>
    <w:rsid w:val="00854836"/>
    <w:rsid w:val="0088749D"/>
    <w:rsid w:val="009B58F5"/>
    <w:rsid w:val="009D4B51"/>
    <w:rsid w:val="009E7656"/>
    <w:rsid w:val="00BA148A"/>
    <w:rsid w:val="00C76E81"/>
    <w:rsid w:val="00CB54AB"/>
    <w:rsid w:val="00D029E8"/>
    <w:rsid w:val="00D25C9C"/>
    <w:rsid w:val="00D756C1"/>
    <w:rsid w:val="00D778B5"/>
    <w:rsid w:val="00DF5773"/>
    <w:rsid w:val="00FF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7DD4E-77AF-4725-80E3-3EBD9E3A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7EE"/>
    <w:pPr>
      <w:spacing w:line="25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2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E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7656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854836"/>
    <w:rPr>
      <w:color w:val="0563C1"/>
      <w:u w:val="single"/>
    </w:rPr>
  </w:style>
  <w:style w:type="character" w:styleId="Refdecomentrio">
    <w:name w:val="annotation reference"/>
    <w:uiPriority w:val="99"/>
    <w:semiHidden/>
    <w:unhideWhenUsed/>
    <w:rsid w:val="0085483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54836"/>
    <w:pPr>
      <w:spacing w:line="259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54836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48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4836"/>
    <w:rPr>
      <w:rFonts w:ascii="Calibri" w:eastAsia="Calibri" w:hAnsi="Calibri" w:cs="Times New Roman"/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76E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ideki</dc:creator>
  <cp:keywords/>
  <dc:description/>
  <cp:lastModifiedBy>Professor</cp:lastModifiedBy>
  <cp:revision>3</cp:revision>
  <cp:lastPrinted>2018-02-23T13:15:00Z</cp:lastPrinted>
  <dcterms:created xsi:type="dcterms:W3CDTF">2018-02-23T15:29:00Z</dcterms:created>
  <dcterms:modified xsi:type="dcterms:W3CDTF">2018-02-23T15:30:00Z</dcterms:modified>
</cp:coreProperties>
</file>